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1890"/>
        <w:gridCol w:w="1980"/>
        <w:gridCol w:w="1962"/>
        <w:gridCol w:w="2001"/>
      </w:tblGrid>
      <w:tr>
        <w:trPr>
          <w:trHeight w:val="300" w:hRule="atLeast"/>
        </w:trPr>
        <w:tc>
          <w:tcPr>
            <w:tcW w:w="2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Model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Model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mographic and objective clinical manifestations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Model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mographic, objective clinical, and patient-reported clinical outcomes</w:t>
            </w:r>
          </w:p>
        </w:tc>
        <w:tc>
          <w:tcPr>
            <w:tcW w:w="2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30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Model 4</w:t>
            </w:r>
          </w:p>
          <w:p>
            <w:pPr>
              <w:pStyle w:val="Normal"/>
              <w:tabs>
                <w:tab w:val="clear" w:pos="720"/>
                <w:tab w:val="left" w:pos="130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mographic, objective clinical, patient-reported clinical outcomes, and psychosocial factors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7 (-0.38, 0.04)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9 (-0.30, 0.13)</w:t>
            </w:r>
          </w:p>
        </w:tc>
        <w:tc>
          <w:tcPr>
            <w:tcW w:w="1962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5 (-0.27, 0.17)</w:t>
            </w:r>
          </w:p>
        </w:tc>
        <w:tc>
          <w:tcPr>
            <w:tcW w:w="2001" w:type="dxa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1 (-0.22, 0.21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xercise Habit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30 (-0.51, 0.0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32 (-0.54, -0.10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3 (-0.52, -0.08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5 (-0.37, 0.07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ffuse Cutaneous Involvement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14 (-0.36, 0.09)</w:t>
            </w:r>
          </w:p>
        </w:tc>
        <w:tc>
          <w:tcPr>
            <w:tcW w:w="19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7 (-0.06, 0.4)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6 (-0.16, 0.29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mall Joint Contractur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 (-0.07, 0.54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7 (-0.14, 0.49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24 (-0.07, 0.55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3 (-0.09, 0.34)</w:t>
            </w:r>
          </w:p>
        </w:tc>
        <w:tc>
          <w:tcPr>
            <w:tcW w:w="19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 (-0.11, 0.33)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9 (-0.12, 0.3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ardiac Involvemen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 (-0.22, 0.43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1 (-0.21, 0.44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5 (-0.16, 0.46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RNP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7 (0.11, 0.82)</w:t>
            </w:r>
          </w:p>
        </w:tc>
        <w:tc>
          <w:tcPr>
            <w:tcW w:w="19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42 (0.06, 0.78)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36 (0.01, 0.71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erum Creatinin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 (-0.08, 0.32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2 (-0.09, 0.32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8 (-0.11, 0.28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dsger Severity Index, GI tract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 (-0.03, 0.32)</w:t>
            </w:r>
          </w:p>
        </w:tc>
        <w:tc>
          <w:tcPr>
            <w:tcW w:w="19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5 (-0.03, 0.33)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14 (-0.03, 0.31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dsger Severity Index, Join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5 (-0.04, 0.14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5 (-0.04, 0.14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5 (-0.04, 0.14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edsger Severity Index, Kidney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2 (-0.29, 0.25)</w:t>
            </w:r>
          </w:p>
        </w:tc>
        <w:tc>
          <w:tcPr>
            <w:tcW w:w="19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3 (-0.31, 0.24)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0.07 (-0.33, 0.19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. of Comorbidities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2 (-0.05, 0.10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2 (-0.05, 0.1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 (-0.05, 0.1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VAS-Pain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9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3 (-0.01, 0.06)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1 (-0.02, 0.05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IBQ-Scor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0.04 (0.03, 0.06)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9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0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I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80.8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80.5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31.9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16.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- Blockwise modeling of demographic, clinical, patient-reported clinical, and psychosocial predictors of longitudinal FSS (</w:t>
      </w:r>
      <w:r>
        <w:rPr>
          <w:rFonts w:cs="Times New Roman" w:ascii="Times New Roman" w:hAnsi="Times New Roman"/>
          <w:i/>
        </w:rPr>
        <w:t>variables with p &lt;0.1 included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vertAlign w:val="superscript"/>
        </w:rPr>
        <w:t>*</w:t>
      </w:r>
      <w:r>
        <w:rPr>
          <w:rFonts w:eastAsia="Times New Roman" w:cs="Times New Roman" w:ascii="Times New Roman" w:hAnsi="Times New Roman"/>
        </w:rPr>
        <w:t xml:space="preserve">BIC: </w:t>
      </w:r>
      <w:r>
        <w:rPr>
          <w:rFonts w:cs="Times New Roman" w:ascii="Times New Roman" w:hAnsi="Times New Roman"/>
          <w:sz w:val="24"/>
          <w:szCs w:val="24"/>
        </w:rPr>
        <w:t>Bayesian Information Criter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9:30:00Z</dcterms:created>
  <dc:creator>sassassi</dc:creator>
  <dc:description/>
  <cp:keywords/>
  <dc:language>en-US</dc:language>
  <cp:lastModifiedBy>sassassi</cp:lastModifiedBy>
  <dcterms:modified xsi:type="dcterms:W3CDTF">2011-09-28T17:03:00Z</dcterms:modified>
  <cp:revision>5</cp:revision>
  <dc:subject/>
  <dc:title/>
</cp:coreProperties>
</file>